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491169" w14:textId="3AE80AD3" w:rsidR="00834C26" w:rsidRPr="00834C26" w:rsidRDefault="00834C26" w:rsidP="00525D21">
      <w:pPr>
        <w:spacing w:line="480" w:lineRule="auto"/>
        <w:rPr>
          <w:rFonts w:ascii="Times New Roman" w:hAnsi="Times New Roman" w:cs="Times New Roman"/>
          <w:b/>
          <w:bCs/>
          <w:color w:val="202124"/>
          <w:sz w:val="24"/>
          <w:szCs w:val="32"/>
          <w:shd w:val="clear" w:color="auto" w:fill="FFFFFF"/>
        </w:rPr>
      </w:pPr>
      <w:r w:rsidRPr="00834C26">
        <w:rPr>
          <w:rFonts w:ascii="Times New Roman" w:hAnsi="Times New Roman" w:cs="Times New Roman"/>
          <w:b/>
          <w:bCs/>
          <w:color w:val="202124"/>
          <w:sz w:val="24"/>
          <w:szCs w:val="32"/>
          <w:shd w:val="clear" w:color="auto" w:fill="FFFFFF"/>
        </w:rPr>
        <w:t xml:space="preserve">Supplementary </w:t>
      </w:r>
      <w:r w:rsidR="009017B0">
        <w:rPr>
          <w:rFonts w:ascii="Times New Roman" w:hAnsi="Times New Roman" w:cs="Times New Roman"/>
          <w:b/>
          <w:bCs/>
          <w:color w:val="202124"/>
          <w:sz w:val="24"/>
          <w:szCs w:val="32"/>
          <w:shd w:val="clear" w:color="auto" w:fill="FFFFFF"/>
        </w:rPr>
        <w:t>Material</w:t>
      </w:r>
    </w:p>
    <w:p w14:paraId="674C2779" w14:textId="52FE77DC" w:rsidR="006C4CE3" w:rsidRDefault="00525D21" w:rsidP="00525D21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525D21">
        <w:rPr>
          <w:rFonts w:ascii="Times New Roman" w:hAnsi="Times New Roman" w:cs="Times New Roman"/>
          <w:b/>
          <w:bCs/>
          <w:sz w:val="24"/>
          <w:szCs w:val="24"/>
        </w:rPr>
        <w:t xml:space="preserve">Data sheet data on the inhibition properties of some medicinal plant extracts towards caseinolytic protease proteolytic subunit of </w:t>
      </w:r>
      <w:r w:rsidRPr="00525D21">
        <w:rPr>
          <w:rFonts w:ascii="Times New Roman" w:hAnsi="Times New Roman" w:cs="Times New Roman"/>
          <w:b/>
          <w:bCs/>
          <w:i/>
          <w:iCs/>
          <w:sz w:val="24"/>
          <w:szCs w:val="24"/>
        </w:rPr>
        <w:t>Plasmodium knowlesi</w:t>
      </w:r>
    </w:p>
    <w:p w14:paraId="6B269FF5" w14:textId="43D36E11" w:rsidR="00525D21" w:rsidRDefault="00525D21" w:rsidP="00525D21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13269F4" w14:textId="6F662DA6" w:rsidR="00525D21" w:rsidRPr="00353184" w:rsidRDefault="00525D21" w:rsidP="00525D2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 xml:space="preserve">Raw figure of purified Pk-ClpP under </w:t>
      </w:r>
      <w:r w:rsidR="00353184" w:rsidRPr="00353184">
        <w:rPr>
          <w:rFonts w:ascii="Times New Roman" w:hAnsi="Times New Roman" w:cs="Times New Roman"/>
          <w:color w:val="FF0000"/>
          <w:sz w:val="24"/>
          <w:szCs w:val="24"/>
        </w:rPr>
        <w:t xml:space="preserve">15% </w:t>
      </w:r>
      <w:r w:rsidRPr="00353184">
        <w:rPr>
          <w:rFonts w:ascii="Times New Roman" w:hAnsi="Times New Roman" w:cs="Times New Roman"/>
          <w:color w:val="FF0000"/>
          <w:sz w:val="24"/>
          <w:szCs w:val="24"/>
        </w:rPr>
        <w:t>SDS-</w:t>
      </w:r>
      <w:r w:rsidR="00353184" w:rsidRPr="00353184">
        <w:rPr>
          <w:rFonts w:ascii="Times New Roman" w:hAnsi="Times New Roman" w:cs="Times New Roman"/>
          <w:color w:val="FF0000"/>
          <w:sz w:val="24"/>
          <w:szCs w:val="24"/>
        </w:rPr>
        <w:t xml:space="preserve">PAGE </w:t>
      </w:r>
    </w:p>
    <w:p w14:paraId="35AB8850" w14:textId="5C457D93" w:rsidR="00525D21" w:rsidRDefault="00834C26" w:rsidP="00525D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MY" w:eastAsia="zh-CN" w:bidi="ar-SA"/>
        </w:rPr>
        <w:drawing>
          <wp:inline distT="0" distB="0" distL="0" distR="0" wp14:anchorId="32DDC3F5" wp14:editId="1ADE7E85">
            <wp:extent cx="3848100" cy="3044124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9577" cy="30452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F2CDC7" w14:textId="77777777" w:rsidR="00834C26" w:rsidRDefault="00834C26" w:rsidP="00525D2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4B7E62" w14:textId="64A8773A" w:rsidR="00525D21" w:rsidRDefault="00525D21" w:rsidP="00525D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4C2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Raw data of phenolic content of the extracts</w:t>
      </w:r>
    </w:p>
    <w:tbl>
      <w:tblPr>
        <w:tblW w:w="9027" w:type="dxa"/>
        <w:tblLook w:val="04A0" w:firstRow="1" w:lastRow="0" w:firstColumn="1" w:lastColumn="0" w:noHBand="0" w:noVBand="1"/>
      </w:tblPr>
      <w:tblGrid>
        <w:gridCol w:w="2977"/>
        <w:gridCol w:w="1418"/>
        <w:gridCol w:w="756"/>
        <w:gridCol w:w="1323"/>
        <w:gridCol w:w="1418"/>
        <w:gridCol w:w="1135"/>
      </w:tblGrid>
      <w:tr w:rsidR="00525D21" w:rsidRPr="00525D21" w14:paraId="53338549" w14:textId="77777777" w:rsidTr="00525D21">
        <w:trPr>
          <w:trHeight w:val="630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41C195B" w14:textId="77777777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Plant extract</w:t>
            </w:r>
          </w:p>
        </w:tc>
        <w:tc>
          <w:tcPr>
            <w:tcW w:w="60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059BB6" w14:textId="77777777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Total phenolic content (mg GAE/g)</w:t>
            </w:r>
          </w:p>
        </w:tc>
      </w:tr>
      <w:tr w:rsidR="00525D21" w:rsidRPr="00525D21" w14:paraId="0752D8E4" w14:textId="77777777" w:rsidTr="00525D21">
        <w:trPr>
          <w:trHeight w:val="312"/>
        </w:trPr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8D1822" w14:textId="77777777" w:rsidR="00525D21" w:rsidRPr="00525D21" w:rsidRDefault="00525D21" w:rsidP="00525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E3CFA8" w14:textId="77777777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Rep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A22AE2" w14:textId="77777777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Rep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540B8C" w14:textId="77777777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Rep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4BE5FA" w14:textId="77777777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Averag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C2AC25" w14:textId="77777777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Std. Dev</w:t>
            </w:r>
          </w:p>
        </w:tc>
      </w:tr>
      <w:tr w:rsidR="00525D21" w:rsidRPr="00525D21" w14:paraId="5C6638EC" w14:textId="77777777" w:rsidTr="00525D21">
        <w:trPr>
          <w:trHeight w:val="312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576751" w14:textId="77777777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D" w:bidi="ar-SA"/>
              </w:rPr>
              <w:t>Asystasia gangetic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2342A8" w14:textId="47048BBE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57</w:t>
            </w:r>
            <w:r w:rsidR="00353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.</w:t>
            </w: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1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C0CB4C" w14:textId="6B289880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56</w:t>
            </w:r>
            <w:r w:rsidR="00353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.</w:t>
            </w: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09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43F927" w14:textId="3F0341BA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55</w:t>
            </w:r>
            <w:r w:rsidR="00353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.</w:t>
            </w: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3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BA1F24" w14:textId="64F9DF87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56</w:t>
            </w:r>
            <w:r w:rsidR="00353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.</w:t>
            </w: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17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4976FA" w14:textId="068196CA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0</w:t>
            </w:r>
            <w:r w:rsidR="00353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.</w:t>
            </w: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90266</w:t>
            </w:r>
          </w:p>
        </w:tc>
      </w:tr>
      <w:tr w:rsidR="00525D21" w:rsidRPr="00525D21" w14:paraId="0AE802F1" w14:textId="77777777" w:rsidTr="00525D21">
        <w:trPr>
          <w:trHeight w:val="312"/>
        </w:trPr>
        <w:tc>
          <w:tcPr>
            <w:tcW w:w="2977" w:type="dxa"/>
            <w:shd w:val="clear" w:color="auto" w:fill="auto"/>
            <w:hideMark/>
          </w:tcPr>
          <w:p w14:paraId="58A2A959" w14:textId="77777777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D" w:bidi="ar-SA"/>
              </w:rPr>
              <w:t>Alstonia scholari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3479F95" w14:textId="0AF73488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49</w:t>
            </w:r>
            <w:r w:rsidR="00353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.</w:t>
            </w: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3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DC218AF" w14:textId="471A199F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50</w:t>
            </w:r>
            <w:r w:rsidR="00353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.</w:t>
            </w: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3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3A39A74C" w14:textId="27036C09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51</w:t>
            </w:r>
            <w:r w:rsidR="00353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.</w:t>
            </w: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0D3F184" w14:textId="43324524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50</w:t>
            </w:r>
            <w:r w:rsidR="00353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.</w:t>
            </w: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5067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DE525CC" w14:textId="02FD1E90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1</w:t>
            </w:r>
            <w:r w:rsidR="00353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.</w:t>
            </w: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30236</w:t>
            </w:r>
          </w:p>
        </w:tc>
      </w:tr>
      <w:tr w:rsidR="00525D21" w:rsidRPr="00525D21" w14:paraId="435D70E9" w14:textId="77777777" w:rsidTr="00525D21">
        <w:trPr>
          <w:trHeight w:val="312"/>
        </w:trPr>
        <w:tc>
          <w:tcPr>
            <w:tcW w:w="2977" w:type="dxa"/>
            <w:shd w:val="clear" w:color="auto" w:fill="auto"/>
            <w:hideMark/>
          </w:tcPr>
          <w:p w14:paraId="01C58689" w14:textId="77777777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D" w:bidi="ar-SA"/>
              </w:rPr>
              <w:t>Piper retrofract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1C6E4FA" w14:textId="242B912B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27</w:t>
            </w:r>
            <w:r w:rsidR="00353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.</w:t>
            </w: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3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64B0EEF" w14:textId="084634F0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22</w:t>
            </w:r>
            <w:r w:rsidR="00353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.</w:t>
            </w: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86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5888B593" w14:textId="5575F736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25</w:t>
            </w:r>
            <w:r w:rsidR="00353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.</w:t>
            </w: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0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FAA9E93" w14:textId="0A5C94F1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25</w:t>
            </w:r>
            <w:r w:rsidR="00353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.</w:t>
            </w: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08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F921C89" w14:textId="24F48600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2</w:t>
            </w:r>
            <w:r w:rsidR="00353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.</w:t>
            </w: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22502</w:t>
            </w:r>
          </w:p>
        </w:tc>
      </w:tr>
      <w:tr w:rsidR="00525D21" w:rsidRPr="00525D21" w14:paraId="4A20C843" w14:textId="77777777" w:rsidTr="00525D21">
        <w:trPr>
          <w:trHeight w:val="312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C17CDF" w14:textId="77777777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D" w:bidi="ar-SA"/>
              </w:rPr>
              <w:t>Smallanthus sonchifoliu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E07C3D" w14:textId="5675B446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4</w:t>
            </w:r>
            <w:r w:rsidR="00353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.</w:t>
            </w: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8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0AE223" w14:textId="0200073F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3</w:t>
            </w:r>
            <w:r w:rsidR="00353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.</w:t>
            </w: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47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923878" w14:textId="09FF27DD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4</w:t>
            </w:r>
            <w:r w:rsidR="00353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.</w:t>
            </w: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8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8D590A" w14:textId="183DCA4D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4</w:t>
            </w:r>
            <w:r w:rsidR="00353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.</w:t>
            </w: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38333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9DC1CF" w14:textId="6B0F9462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0</w:t>
            </w:r>
            <w:r w:rsidR="003531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.</w:t>
            </w: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79154</w:t>
            </w:r>
          </w:p>
        </w:tc>
      </w:tr>
    </w:tbl>
    <w:p w14:paraId="352E76DC" w14:textId="4C4A95A6" w:rsidR="00525D21" w:rsidRDefault="00525D21" w:rsidP="00525D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Rep = replication</w:t>
      </w:r>
    </w:p>
    <w:p w14:paraId="645BECFA" w14:textId="77777777" w:rsidR="00834C26" w:rsidRDefault="00834C26" w:rsidP="00525D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1AB206" w14:textId="76113EFC" w:rsidR="00525D21" w:rsidRDefault="00525D21" w:rsidP="00525D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4C26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Raw data of flavonoid content of the extracts</w:t>
      </w:r>
    </w:p>
    <w:tbl>
      <w:tblPr>
        <w:tblW w:w="9027" w:type="dxa"/>
        <w:tblLook w:val="04A0" w:firstRow="1" w:lastRow="0" w:firstColumn="1" w:lastColumn="0" w:noHBand="0" w:noVBand="1"/>
      </w:tblPr>
      <w:tblGrid>
        <w:gridCol w:w="2977"/>
        <w:gridCol w:w="1418"/>
        <w:gridCol w:w="756"/>
        <w:gridCol w:w="1323"/>
        <w:gridCol w:w="1418"/>
        <w:gridCol w:w="1135"/>
      </w:tblGrid>
      <w:tr w:rsidR="00525D21" w:rsidRPr="00525D21" w14:paraId="7D452253" w14:textId="77777777" w:rsidTr="006C4CE3">
        <w:trPr>
          <w:trHeight w:val="630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0D38C15" w14:textId="77777777" w:rsidR="00525D21" w:rsidRPr="00525D21" w:rsidRDefault="00525D21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Plant extract</w:t>
            </w:r>
          </w:p>
        </w:tc>
        <w:tc>
          <w:tcPr>
            <w:tcW w:w="60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B1FD0A" w14:textId="2BEF851D" w:rsidR="00525D21" w:rsidRPr="00525D21" w:rsidRDefault="00525D21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Total flavonoid content (mg QE/g)</w:t>
            </w:r>
          </w:p>
        </w:tc>
      </w:tr>
      <w:tr w:rsidR="00525D21" w:rsidRPr="00525D21" w14:paraId="1CC932F8" w14:textId="77777777" w:rsidTr="006C4CE3">
        <w:trPr>
          <w:trHeight w:val="312"/>
        </w:trPr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042C51C" w14:textId="77777777" w:rsidR="00525D21" w:rsidRPr="00525D21" w:rsidRDefault="00525D21" w:rsidP="006C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909FDB" w14:textId="77777777" w:rsidR="00525D21" w:rsidRPr="00525D21" w:rsidRDefault="00525D21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Rep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5188D9" w14:textId="77777777" w:rsidR="00525D21" w:rsidRPr="00525D21" w:rsidRDefault="00525D21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Rep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FBC312" w14:textId="77777777" w:rsidR="00525D21" w:rsidRPr="00525D21" w:rsidRDefault="00525D21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Rep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778C5D" w14:textId="77777777" w:rsidR="00525D21" w:rsidRPr="005B0DE0" w:rsidRDefault="00525D21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B0D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Averag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50AB51" w14:textId="77777777" w:rsidR="00525D21" w:rsidRPr="00525D21" w:rsidRDefault="00525D21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  <w:t>Std. Dev</w:t>
            </w:r>
          </w:p>
        </w:tc>
      </w:tr>
      <w:tr w:rsidR="00525D21" w:rsidRPr="00525D21" w14:paraId="23B9068F" w14:textId="77777777" w:rsidTr="006C4CE3">
        <w:trPr>
          <w:trHeight w:val="312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B52730" w14:textId="77777777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D" w:bidi="ar-SA"/>
              </w:rPr>
              <w:t>Asystasia gangetic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AD4722" w14:textId="09D92D00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 w:rsidR="003531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8ED65D" w14:textId="767B90F2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="003531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C2A704" w14:textId="7B3DE1D5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  <w:r w:rsidR="003531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8E409C" w14:textId="77C6E556" w:rsidR="00525D21" w:rsidRPr="005B0DE0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B0D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="003531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B0D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7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5179C2" w14:textId="08E805CA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531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97</w:t>
            </w:r>
          </w:p>
        </w:tc>
      </w:tr>
      <w:tr w:rsidR="00525D21" w:rsidRPr="00525D21" w14:paraId="30943EC8" w14:textId="77777777" w:rsidTr="006C4CE3">
        <w:trPr>
          <w:trHeight w:val="312"/>
        </w:trPr>
        <w:tc>
          <w:tcPr>
            <w:tcW w:w="2977" w:type="dxa"/>
            <w:shd w:val="clear" w:color="auto" w:fill="auto"/>
            <w:hideMark/>
          </w:tcPr>
          <w:p w14:paraId="0C3D51D3" w14:textId="77777777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D" w:bidi="ar-SA"/>
              </w:rPr>
              <w:t>Alstonia scholari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778D622" w14:textId="5D128A24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 w:rsidR="003531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1BB9EF5" w14:textId="5EB451B5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 w:rsidR="003531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75CDF737" w14:textId="5310BA9B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 w:rsidR="003531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991ED7E" w14:textId="285ABFD5" w:rsidR="00525D21" w:rsidRPr="005B0DE0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B0D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  <w:r w:rsidR="003531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B0D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E50E5FE" w14:textId="4E5863D6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531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6</w:t>
            </w:r>
          </w:p>
        </w:tc>
      </w:tr>
      <w:tr w:rsidR="00525D21" w:rsidRPr="00525D21" w14:paraId="4A2EA156" w14:textId="77777777" w:rsidTr="006C4CE3">
        <w:trPr>
          <w:trHeight w:val="312"/>
        </w:trPr>
        <w:tc>
          <w:tcPr>
            <w:tcW w:w="2977" w:type="dxa"/>
            <w:shd w:val="clear" w:color="auto" w:fill="auto"/>
            <w:hideMark/>
          </w:tcPr>
          <w:p w14:paraId="42393BB9" w14:textId="77777777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D" w:bidi="ar-SA"/>
              </w:rPr>
              <w:t>Piper retrofract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8B50379" w14:textId="45CDAB92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3531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352F593" w14:textId="57C68E0F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3531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60A3E037" w14:textId="20F43C55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3531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9DD99B1" w14:textId="31AA96D4" w:rsidR="00525D21" w:rsidRPr="005B0DE0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B0D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 w:rsidR="003531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B0D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155DCA82" w14:textId="74930312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531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25</w:t>
            </w:r>
          </w:p>
        </w:tc>
      </w:tr>
      <w:tr w:rsidR="00525D21" w:rsidRPr="00525D21" w14:paraId="1AA54458" w14:textId="77777777" w:rsidTr="006C4CE3">
        <w:trPr>
          <w:trHeight w:val="312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F03E59" w14:textId="77777777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D" w:bidi="ar-SA"/>
              </w:rPr>
              <w:t>Smallanthus sonchifoliu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94E1EF" w14:textId="114C5704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3531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AC3C35" w14:textId="43897AD9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531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8E816F" w14:textId="41597683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531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088AC5" w14:textId="2D064874" w:rsidR="00525D21" w:rsidRPr="005B0DE0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B0D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3531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B0D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667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C05C65" w14:textId="2600D1A0" w:rsidR="00525D21" w:rsidRPr="00525D21" w:rsidRDefault="00525D21" w:rsidP="00525D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D" w:bidi="ar-SA"/>
              </w:rPr>
            </w:pP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531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25D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16</w:t>
            </w:r>
          </w:p>
        </w:tc>
      </w:tr>
    </w:tbl>
    <w:p w14:paraId="513BB08B" w14:textId="77777777" w:rsidR="00525D21" w:rsidRDefault="00525D21" w:rsidP="00525D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Rep = replication</w:t>
      </w:r>
    </w:p>
    <w:p w14:paraId="02BC245C" w14:textId="70EF5A0C" w:rsidR="00525D21" w:rsidRDefault="00525D21" w:rsidP="00525D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5E82E9" w14:textId="77777777" w:rsidR="00834C26" w:rsidRDefault="00834C26" w:rsidP="00525D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E76CCD" w14:textId="441E2E23" w:rsidR="00525D21" w:rsidRPr="00353184" w:rsidRDefault="00525D21" w:rsidP="00525D2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353184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>Table S3.</w:t>
      </w:r>
      <w:r w:rsidRPr="00353184">
        <w:rPr>
          <w:rFonts w:ascii="Times New Roman" w:hAnsi="Times New Roman" w:cs="Times New Roman"/>
          <w:color w:val="FF0000"/>
          <w:sz w:val="24"/>
          <w:szCs w:val="24"/>
        </w:rPr>
        <w:t xml:space="preserve"> Raw data</w:t>
      </w:r>
      <w:r w:rsidR="00834C26" w:rsidRPr="00353184">
        <w:rPr>
          <w:rFonts w:ascii="Times New Roman" w:hAnsi="Times New Roman" w:cs="Times New Roman"/>
          <w:color w:val="FF0000"/>
          <w:sz w:val="24"/>
          <w:szCs w:val="24"/>
        </w:rPr>
        <w:t xml:space="preserve"> of</w:t>
      </w:r>
      <w:r w:rsidRPr="00353184">
        <w:rPr>
          <w:rFonts w:ascii="Times New Roman" w:hAnsi="Times New Roman" w:cs="Times New Roman"/>
          <w:color w:val="FF0000"/>
          <w:sz w:val="24"/>
          <w:szCs w:val="24"/>
        </w:rPr>
        <w:t xml:space="preserve"> relative activity of Pk-ClpP in the presence of various concentration of</w:t>
      </w:r>
      <w:r w:rsidR="006C4CE3" w:rsidRPr="0035318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6C4CE3" w:rsidRPr="00353184">
        <w:rPr>
          <w:rFonts w:ascii="Times New Roman" w:eastAsia="Times New Roman" w:hAnsi="Times New Roman" w:cs="Times New Roman"/>
          <w:i/>
          <w:iCs/>
          <w:color w:val="FF0000"/>
          <w:sz w:val="24"/>
          <w:szCs w:val="24"/>
          <w:lang w:val="en-MY" w:eastAsia="zh-CN" w:bidi="ar-SA"/>
        </w:rPr>
        <w:t xml:space="preserve">Asystasia gangetica </w:t>
      </w:r>
      <w:r w:rsidR="006C4CE3" w:rsidRPr="00353184">
        <w:rPr>
          <w:rFonts w:ascii="Times New Roman" w:eastAsia="Times New Roman" w:hAnsi="Times New Roman" w:cs="Times New Roman"/>
          <w:iCs/>
          <w:color w:val="FF0000"/>
          <w:sz w:val="24"/>
          <w:szCs w:val="24"/>
          <w:lang w:val="en-MY" w:eastAsia="zh-CN" w:bidi="ar-SA"/>
        </w:rPr>
        <w:t xml:space="preserve">and </w:t>
      </w:r>
      <w:r w:rsidR="006C4CE3" w:rsidRPr="00353184">
        <w:rPr>
          <w:rFonts w:ascii="Times New Roman" w:eastAsia="Times New Roman" w:hAnsi="Times New Roman" w:cs="Times New Roman"/>
          <w:i/>
          <w:iCs/>
          <w:color w:val="FF0000"/>
          <w:sz w:val="24"/>
          <w:szCs w:val="24"/>
          <w:lang w:val="en-MY" w:eastAsia="zh-CN" w:bidi="ar-SA"/>
        </w:rPr>
        <w:t>Alstonia scholaris</w:t>
      </w:r>
      <w:r w:rsidRPr="00353184">
        <w:rPr>
          <w:rFonts w:ascii="Times New Roman" w:hAnsi="Times New Roman" w:cs="Times New Roman"/>
          <w:color w:val="FF0000"/>
          <w:sz w:val="24"/>
          <w:szCs w:val="24"/>
        </w:rPr>
        <w:t xml:space="preserve"> extracts</w:t>
      </w:r>
    </w:p>
    <w:tbl>
      <w:tblPr>
        <w:tblW w:w="13073" w:type="dxa"/>
        <w:tblInd w:w="-5" w:type="dxa"/>
        <w:tblLook w:val="04A0" w:firstRow="1" w:lastRow="0" w:firstColumn="1" w:lastColumn="0" w:noHBand="0" w:noVBand="1"/>
      </w:tblPr>
      <w:tblGrid>
        <w:gridCol w:w="2413"/>
        <w:gridCol w:w="1155"/>
        <w:gridCol w:w="1208"/>
        <w:gridCol w:w="1133"/>
        <w:gridCol w:w="1029"/>
        <w:gridCol w:w="1342"/>
        <w:gridCol w:w="876"/>
        <w:gridCol w:w="1080"/>
        <w:gridCol w:w="990"/>
        <w:gridCol w:w="1029"/>
        <w:gridCol w:w="1056"/>
      </w:tblGrid>
      <w:tr w:rsidR="006C4CE3" w:rsidRPr="00353184" w14:paraId="0286D6D6" w14:textId="77777777" w:rsidTr="006C4CE3">
        <w:trPr>
          <w:trHeight w:val="315"/>
        </w:trPr>
        <w:tc>
          <w:tcPr>
            <w:tcW w:w="241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4DD16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Concentration (ppm)</w:t>
            </w:r>
          </w:p>
        </w:tc>
        <w:tc>
          <w:tcPr>
            <w:tcW w:w="586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A26BD6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en-MY" w:eastAsia="zh-CN" w:bidi="ar-SA"/>
              </w:rPr>
              <w:t>Asystasia gangetica</w:t>
            </w:r>
          </w:p>
        </w:tc>
        <w:tc>
          <w:tcPr>
            <w:tcW w:w="47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0FB83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en-MY" w:eastAsia="zh-CN" w:bidi="ar-SA"/>
              </w:rPr>
              <w:t>Alstonia scholaris</w:t>
            </w:r>
          </w:p>
        </w:tc>
      </w:tr>
      <w:tr w:rsidR="006C4CE3" w:rsidRPr="00353184" w14:paraId="71A94377" w14:textId="77777777" w:rsidTr="006C4CE3">
        <w:trPr>
          <w:trHeight w:val="315"/>
        </w:trPr>
        <w:tc>
          <w:tcPr>
            <w:tcW w:w="241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EC87F1" w14:textId="77777777" w:rsidR="006C4CE3" w:rsidRPr="00353184" w:rsidRDefault="006C4CE3" w:rsidP="006C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</w:p>
        </w:tc>
        <w:tc>
          <w:tcPr>
            <w:tcW w:w="586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27E4DF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l. activity (%)</w:t>
            </w:r>
          </w:p>
        </w:tc>
        <w:tc>
          <w:tcPr>
            <w:tcW w:w="47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8411F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l. activity (%)</w:t>
            </w:r>
          </w:p>
        </w:tc>
      </w:tr>
      <w:tr w:rsidR="006C4CE3" w:rsidRPr="00353184" w14:paraId="7FF34AA2" w14:textId="77777777" w:rsidTr="006C4CE3">
        <w:trPr>
          <w:trHeight w:val="315"/>
        </w:trPr>
        <w:tc>
          <w:tcPr>
            <w:tcW w:w="241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8E2FBC" w14:textId="77777777" w:rsidR="006C4CE3" w:rsidRPr="00353184" w:rsidRDefault="006C4CE3" w:rsidP="006C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EA6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p 1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7615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p 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0494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p 3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92D5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Average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D2E4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Std-Dev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42AE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p 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DC7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p 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61A1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p 3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3C7F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Averag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BA44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Std-Dev</w:t>
            </w:r>
          </w:p>
        </w:tc>
      </w:tr>
      <w:tr w:rsidR="006C4CE3" w:rsidRPr="00353184" w14:paraId="7186F1BD" w14:textId="77777777" w:rsidTr="006C4CE3">
        <w:trPr>
          <w:trHeight w:val="315"/>
        </w:trPr>
        <w:tc>
          <w:tcPr>
            <w:tcW w:w="2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33186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A125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DC8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5FC9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85D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C765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00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3C1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931D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D56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F23C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B546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00</w:t>
            </w:r>
          </w:p>
        </w:tc>
      </w:tr>
      <w:tr w:rsidR="006C4CE3" w:rsidRPr="00353184" w14:paraId="3A9B3F36" w14:textId="77777777" w:rsidTr="006C4CE3">
        <w:trPr>
          <w:trHeight w:val="315"/>
        </w:trPr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60F4C38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28FE63EB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6.3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424BFF98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3.0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8994029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3.4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A3F4BD9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4.27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94D8D7C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.7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F39BD18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8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17FC8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8.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400429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7.0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6EC846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7.8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AA0C986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68</w:t>
            </w:r>
          </w:p>
        </w:tc>
      </w:tr>
      <w:tr w:rsidR="006C4CE3" w:rsidRPr="00353184" w14:paraId="544AC2E0" w14:textId="77777777" w:rsidTr="006C4CE3">
        <w:trPr>
          <w:trHeight w:val="315"/>
        </w:trPr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70D4D68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037DA8E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72.3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69C852D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73.1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51E4F4E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67.0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6D53755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70.83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CB8831C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3.2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D8A8ABC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88.7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F925AB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82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26BCA8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84.4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C2040F7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85.2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6C690597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3.10</w:t>
            </w:r>
          </w:p>
        </w:tc>
      </w:tr>
      <w:tr w:rsidR="006C4CE3" w:rsidRPr="00353184" w14:paraId="3A6818E5" w14:textId="77777777" w:rsidTr="006C4CE3">
        <w:trPr>
          <w:trHeight w:val="315"/>
        </w:trPr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5322FAA5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3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7FF65BA9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53.6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9276CC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58.09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88547B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55.8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C1E0D01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55.85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07E5B60F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.2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28616FF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70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2CFB4B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64.8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B1511B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59.37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A8118A8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65.0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159BA014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5.74</w:t>
            </w:r>
          </w:p>
        </w:tc>
      </w:tr>
      <w:tr w:rsidR="006C4CE3" w:rsidRPr="00353184" w14:paraId="3C8ABAD1" w14:textId="77777777" w:rsidTr="006C4CE3">
        <w:trPr>
          <w:trHeight w:val="315"/>
        </w:trPr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468FD82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5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764AE55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39.0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C80BC0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43.0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1B97D5B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39.2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40AE3BB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40.43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30CF1DF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.2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4BDDDA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51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EC5336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40.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4123C5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42.3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11061EA7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44.5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32D2973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5.75</w:t>
            </w:r>
          </w:p>
        </w:tc>
      </w:tr>
      <w:tr w:rsidR="006C4CE3" w:rsidRPr="00353184" w14:paraId="125A65D4" w14:textId="77777777" w:rsidTr="006C4CE3">
        <w:trPr>
          <w:trHeight w:val="315"/>
        </w:trPr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312DA6F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F6C0131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8.9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2D768101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8.0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63FD2C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9.0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986578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8.67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41D91FE6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5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41A9A16E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32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A2E1D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30.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BF9A27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9.3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63898CD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30.7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2EED7A5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.43</w:t>
            </w:r>
          </w:p>
        </w:tc>
      </w:tr>
      <w:tr w:rsidR="006C4CE3" w:rsidRPr="00353184" w14:paraId="277A29BD" w14:textId="77777777" w:rsidTr="006C4CE3">
        <w:trPr>
          <w:trHeight w:val="315"/>
        </w:trPr>
        <w:tc>
          <w:tcPr>
            <w:tcW w:w="2413" w:type="dxa"/>
            <w:shd w:val="clear" w:color="auto" w:fill="auto"/>
            <w:noWrap/>
            <w:vAlign w:val="center"/>
            <w:hideMark/>
          </w:tcPr>
          <w:p w14:paraId="310126DF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0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143CFCF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8.0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14:paraId="02C1ACA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1.0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B0883F7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6.3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0BB6EA6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8.46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190D7EE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.4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CB8A898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0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288E9C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0.8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F3C3C5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7.3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3AA593F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9.5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14:paraId="492EA951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.96</w:t>
            </w:r>
          </w:p>
        </w:tc>
      </w:tr>
      <w:tr w:rsidR="006C4CE3" w:rsidRPr="00353184" w14:paraId="5977BF09" w14:textId="77777777" w:rsidTr="006C4CE3">
        <w:trPr>
          <w:trHeight w:val="315"/>
        </w:trPr>
        <w:tc>
          <w:tcPr>
            <w:tcW w:w="2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EC6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500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4D30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.50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0A80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.07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7EBB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7.04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A88B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8.54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C9D0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.31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315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.3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9FD8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8.3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D9E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.37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D10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.00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EB5A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59</w:t>
            </w:r>
          </w:p>
        </w:tc>
      </w:tr>
    </w:tbl>
    <w:p w14:paraId="6353B2AA" w14:textId="70E580E8" w:rsidR="006C4CE3" w:rsidRPr="00353184" w:rsidRDefault="006C4CE3" w:rsidP="00525D2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F8F3ECA" w14:textId="552C96E3" w:rsidR="006C4CE3" w:rsidRPr="00353184" w:rsidRDefault="006C4CE3" w:rsidP="00525D2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AA575B5" w14:textId="4B43037D" w:rsidR="006C4CE3" w:rsidRPr="00353184" w:rsidRDefault="006C4CE3" w:rsidP="00525D2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64E99FBC" w14:textId="54262468" w:rsidR="006C4CE3" w:rsidRPr="00353184" w:rsidRDefault="006C4CE3" w:rsidP="00525D2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64F7A1A" w14:textId="655C6BBE" w:rsidR="006C4CE3" w:rsidRPr="00353184" w:rsidRDefault="006C4CE3" w:rsidP="00525D2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59E3949" w14:textId="77777777" w:rsidR="006C4CE3" w:rsidRPr="00353184" w:rsidRDefault="006C4CE3" w:rsidP="00525D2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660E3D36" w14:textId="426D7359" w:rsidR="006C4CE3" w:rsidRPr="00353184" w:rsidRDefault="006C4CE3" w:rsidP="00525D2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353184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>Table S4.</w:t>
      </w:r>
      <w:r w:rsidRPr="00353184">
        <w:rPr>
          <w:rFonts w:ascii="Times New Roman" w:hAnsi="Times New Roman" w:cs="Times New Roman"/>
          <w:color w:val="FF0000"/>
          <w:sz w:val="24"/>
          <w:szCs w:val="24"/>
        </w:rPr>
        <w:t xml:space="preserve"> Raw data of relative activity of Pk-ClpP in the presence of various concentration of </w:t>
      </w:r>
      <w:r w:rsidRPr="00353184">
        <w:rPr>
          <w:rFonts w:ascii="Times New Roman" w:eastAsia="Times New Roman" w:hAnsi="Times New Roman" w:cs="Times New Roman"/>
          <w:i/>
          <w:iCs/>
          <w:color w:val="FF0000"/>
          <w:sz w:val="24"/>
          <w:szCs w:val="24"/>
          <w:lang w:val="en-MY" w:eastAsia="zh-CN" w:bidi="ar-SA"/>
        </w:rPr>
        <w:t xml:space="preserve">Piper retrofractum </w:t>
      </w:r>
      <w:r w:rsidRPr="00353184">
        <w:rPr>
          <w:rFonts w:ascii="Times New Roman" w:eastAsia="Times New Roman" w:hAnsi="Times New Roman" w:cs="Times New Roman"/>
          <w:iCs/>
          <w:color w:val="FF0000"/>
          <w:sz w:val="24"/>
          <w:szCs w:val="24"/>
          <w:lang w:val="en-MY" w:eastAsia="zh-CN" w:bidi="ar-SA"/>
        </w:rPr>
        <w:t xml:space="preserve">and </w:t>
      </w:r>
      <w:r w:rsidRPr="00353184">
        <w:rPr>
          <w:rFonts w:ascii="Times New Roman" w:eastAsia="Times New Roman" w:hAnsi="Times New Roman" w:cs="Times New Roman"/>
          <w:i/>
          <w:iCs/>
          <w:color w:val="FF0000"/>
          <w:sz w:val="24"/>
          <w:szCs w:val="24"/>
          <w:lang w:val="en-MY" w:eastAsia="zh-CN" w:bidi="ar-SA"/>
        </w:rPr>
        <w:t xml:space="preserve">Smallanthus sonchifolius </w:t>
      </w:r>
      <w:r w:rsidRPr="00353184">
        <w:rPr>
          <w:rFonts w:ascii="Times New Roman" w:hAnsi="Times New Roman" w:cs="Times New Roman"/>
          <w:color w:val="FF0000"/>
          <w:sz w:val="24"/>
          <w:szCs w:val="24"/>
        </w:rPr>
        <w:t>extracts</w:t>
      </w:r>
    </w:p>
    <w:tbl>
      <w:tblPr>
        <w:tblW w:w="12799" w:type="dxa"/>
        <w:tblInd w:w="-5" w:type="dxa"/>
        <w:tblLook w:val="04A0" w:firstRow="1" w:lastRow="0" w:firstColumn="1" w:lastColumn="0" w:noHBand="0" w:noVBand="1"/>
      </w:tblPr>
      <w:tblGrid>
        <w:gridCol w:w="1980"/>
        <w:gridCol w:w="1085"/>
        <w:gridCol w:w="1259"/>
        <w:gridCol w:w="899"/>
        <w:gridCol w:w="1349"/>
        <w:gridCol w:w="1079"/>
        <w:gridCol w:w="7"/>
        <w:gridCol w:w="1162"/>
        <w:gridCol w:w="884"/>
        <w:gridCol w:w="884"/>
        <w:gridCol w:w="1029"/>
        <w:gridCol w:w="1175"/>
        <w:gridCol w:w="7"/>
      </w:tblGrid>
      <w:tr w:rsidR="006C4CE3" w:rsidRPr="00353184" w14:paraId="034A846C" w14:textId="77777777" w:rsidTr="006C4CE3">
        <w:trPr>
          <w:trHeight w:val="315"/>
        </w:trPr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12C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Concentration (ppm)</w:t>
            </w:r>
          </w:p>
        </w:tc>
        <w:tc>
          <w:tcPr>
            <w:tcW w:w="567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A17F90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en-MY" w:eastAsia="zh-CN" w:bidi="ar-SA"/>
              </w:rPr>
              <w:t>Piper retrofractum</w:t>
            </w:r>
          </w:p>
        </w:tc>
        <w:tc>
          <w:tcPr>
            <w:tcW w:w="514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A78949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val="en-MY" w:eastAsia="zh-CN" w:bidi="ar-SA"/>
              </w:rPr>
              <w:t>Smallanthus sonchifolius</w:t>
            </w:r>
          </w:p>
        </w:tc>
      </w:tr>
      <w:tr w:rsidR="006C4CE3" w:rsidRPr="00353184" w14:paraId="4519013B" w14:textId="77777777" w:rsidTr="006C4CE3">
        <w:trPr>
          <w:trHeight w:val="315"/>
        </w:trPr>
        <w:tc>
          <w:tcPr>
            <w:tcW w:w="1980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5CC6E0F9" w14:textId="77777777" w:rsidR="006C4CE3" w:rsidRPr="00353184" w:rsidRDefault="006C4CE3" w:rsidP="006C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</w:p>
        </w:tc>
        <w:tc>
          <w:tcPr>
            <w:tcW w:w="567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B1A41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l. activity (%)</w:t>
            </w:r>
          </w:p>
        </w:tc>
        <w:tc>
          <w:tcPr>
            <w:tcW w:w="514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F041CC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l. activity (%)</w:t>
            </w:r>
          </w:p>
        </w:tc>
      </w:tr>
      <w:tr w:rsidR="006C4CE3" w:rsidRPr="00353184" w14:paraId="16F7A385" w14:textId="77777777" w:rsidTr="006C4CE3">
        <w:trPr>
          <w:gridAfter w:val="1"/>
          <w:wAfter w:w="7" w:type="dxa"/>
          <w:trHeight w:val="315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511144" w14:textId="77777777" w:rsidR="006C4CE3" w:rsidRPr="00353184" w:rsidRDefault="006C4CE3" w:rsidP="006C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5FEE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p 1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CFB9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p 2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7AD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p 3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9A6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Average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A87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Std-Dev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01FF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p 1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7DE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p 2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36D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p 3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E976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Average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1F2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Std-Dev</w:t>
            </w:r>
          </w:p>
        </w:tc>
      </w:tr>
      <w:tr w:rsidR="006C4CE3" w:rsidRPr="00353184" w14:paraId="466E62AD" w14:textId="77777777" w:rsidTr="006C4CE3">
        <w:trPr>
          <w:gridAfter w:val="1"/>
          <w:wAfter w:w="7" w:type="dxa"/>
          <w:trHeight w:val="315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D234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D7C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B52E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7A28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1F35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0374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00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52C0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993E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C559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E1C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AEE8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00</w:t>
            </w:r>
          </w:p>
        </w:tc>
      </w:tr>
      <w:tr w:rsidR="006C4CE3" w:rsidRPr="00353184" w14:paraId="1D912615" w14:textId="77777777" w:rsidTr="006C4CE3">
        <w:trPr>
          <w:gridAfter w:val="1"/>
          <w:wAfter w:w="7" w:type="dxa"/>
          <w:trHeight w:val="31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CC5D51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224B76E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8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59DC9FB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9.32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415A85E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9.5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8D032DB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9.66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63BD505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39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14:paraId="70681C5F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1.3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5155694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9.8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EA76585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3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6EEA5E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5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C5ED7FF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73</w:t>
            </w:r>
          </w:p>
        </w:tc>
      </w:tr>
      <w:tr w:rsidR="006C4CE3" w:rsidRPr="00353184" w14:paraId="17B1568B" w14:textId="77777777" w:rsidTr="006C4CE3">
        <w:trPr>
          <w:gridAfter w:val="1"/>
          <w:wAfter w:w="7" w:type="dxa"/>
          <w:trHeight w:val="31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6EC24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820F98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8.10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411D66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4.90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B5A50BB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8.3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2D7FBC4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7.10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2E23BFC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.91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14:paraId="2C240BB7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DE23BC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4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B1D1CE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1.09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6E9FC37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54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697DBC65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51</w:t>
            </w:r>
          </w:p>
        </w:tc>
      </w:tr>
      <w:tr w:rsidR="006C4CE3" w:rsidRPr="00353184" w14:paraId="37765D90" w14:textId="77777777" w:rsidTr="006C4CE3">
        <w:trPr>
          <w:gridAfter w:val="1"/>
          <w:wAfter w:w="7" w:type="dxa"/>
          <w:trHeight w:val="31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951E2E6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3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57A4136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1.31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5E247C2C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88.53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38BC8FBB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85.0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4E2DA6B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88.31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DE1FA68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3.12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14:paraId="6150692E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9.3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4DFFE39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9.3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028BBDC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8.3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35BB90A8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8.9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77A95D8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55</w:t>
            </w:r>
          </w:p>
        </w:tc>
      </w:tr>
      <w:tr w:rsidR="006C4CE3" w:rsidRPr="00353184" w14:paraId="0BD82C0B" w14:textId="77777777" w:rsidTr="006C4CE3">
        <w:trPr>
          <w:gridAfter w:val="1"/>
          <w:wAfter w:w="7" w:type="dxa"/>
          <w:trHeight w:val="31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2F01C7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5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08152E1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60.31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5C55646B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62.31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2FA3F2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52.3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556872C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58.34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38C9D6B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5.25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14:paraId="047FE41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7.4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95D43FB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8.3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A05CBE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8.4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B6D1179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8.06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024428A6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50</w:t>
            </w:r>
          </w:p>
        </w:tc>
      </w:tr>
      <w:tr w:rsidR="006C4CE3" w:rsidRPr="00353184" w14:paraId="4CE5D934" w14:textId="77777777" w:rsidTr="006C4CE3">
        <w:trPr>
          <w:gridAfter w:val="1"/>
          <w:wAfter w:w="7" w:type="dxa"/>
          <w:trHeight w:val="31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1E5D4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AECDE2C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34.22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7C141ED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35.80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AF0FF2B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46.3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A79EA4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38.77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21CFDC8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6.57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14:paraId="1D40BBCC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4.9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771484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5.7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FEF2E27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6.7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5CA5DE5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5.79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F80D7DC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88</w:t>
            </w:r>
          </w:p>
        </w:tc>
      </w:tr>
      <w:tr w:rsidR="006C4CE3" w:rsidRPr="00353184" w14:paraId="6276A1B9" w14:textId="77777777" w:rsidTr="006C4CE3">
        <w:trPr>
          <w:gridAfter w:val="1"/>
          <w:wAfter w:w="7" w:type="dxa"/>
          <w:trHeight w:val="315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8CA8844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CDA738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5.61</w:t>
            </w:r>
          </w:p>
        </w:tc>
        <w:tc>
          <w:tcPr>
            <w:tcW w:w="1259" w:type="dxa"/>
            <w:shd w:val="clear" w:color="auto" w:fill="auto"/>
            <w:noWrap/>
            <w:vAlign w:val="center"/>
            <w:hideMark/>
          </w:tcPr>
          <w:p w14:paraId="638E6E7C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7.46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6A317BA9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8.4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76202D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3.85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61318D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4.74</w:t>
            </w:r>
          </w:p>
        </w:tc>
        <w:tc>
          <w:tcPr>
            <w:tcW w:w="1169" w:type="dxa"/>
            <w:gridSpan w:val="2"/>
            <w:shd w:val="clear" w:color="auto" w:fill="auto"/>
            <w:noWrap/>
            <w:vAlign w:val="center"/>
            <w:hideMark/>
          </w:tcPr>
          <w:p w14:paraId="35ADC9A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2.4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71EC13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3.0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1E682B8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5.3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331815F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3.60</w:t>
            </w:r>
          </w:p>
        </w:tc>
        <w:tc>
          <w:tcPr>
            <w:tcW w:w="1175" w:type="dxa"/>
            <w:shd w:val="clear" w:color="auto" w:fill="auto"/>
            <w:noWrap/>
            <w:vAlign w:val="bottom"/>
            <w:hideMark/>
          </w:tcPr>
          <w:p w14:paraId="3D3CD9A7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.52</w:t>
            </w:r>
          </w:p>
        </w:tc>
      </w:tr>
      <w:tr w:rsidR="006C4CE3" w:rsidRPr="00353184" w14:paraId="6015781B" w14:textId="77777777" w:rsidTr="006C4CE3">
        <w:trPr>
          <w:gridAfter w:val="1"/>
          <w:wAfter w:w="7" w:type="dxa"/>
          <w:trHeight w:val="315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3009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500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AD6D0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4.30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A1AF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1.36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924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3.09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E0F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2.92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895E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.48</w:t>
            </w: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B2B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89.05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E377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1.61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07C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2.31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0674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0.99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9F2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.72</w:t>
            </w:r>
          </w:p>
        </w:tc>
      </w:tr>
    </w:tbl>
    <w:p w14:paraId="4A16D2E4" w14:textId="79C91BB5" w:rsidR="006C4CE3" w:rsidRPr="00353184" w:rsidRDefault="006C4CE3" w:rsidP="00525D2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338F819" w14:textId="336AF6C3" w:rsidR="006C4CE3" w:rsidRPr="00353184" w:rsidRDefault="006C4CE3" w:rsidP="00525D2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29895ABA" w14:textId="55EC25DA" w:rsidR="006C4CE3" w:rsidRPr="00353184" w:rsidRDefault="006C4CE3" w:rsidP="00525D2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F74EF10" w14:textId="03BAE66C" w:rsidR="006C4CE3" w:rsidRPr="00353184" w:rsidRDefault="006C4CE3" w:rsidP="00525D2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34267E93" w14:textId="0FABF85B" w:rsidR="006C4CE3" w:rsidRPr="00353184" w:rsidRDefault="006C4CE3" w:rsidP="00525D2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3638337" w14:textId="46347530" w:rsidR="006C4CE3" w:rsidRPr="00353184" w:rsidRDefault="006C4CE3" w:rsidP="00525D2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578D27D1" w14:textId="2D51C369" w:rsidR="006C4CE3" w:rsidRPr="00353184" w:rsidRDefault="006C4CE3" w:rsidP="006C4CE3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353184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>Table S5.</w:t>
      </w:r>
      <w:r w:rsidRPr="00353184">
        <w:rPr>
          <w:rFonts w:ascii="Times New Roman" w:hAnsi="Times New Roman" w:cs="Times New Roman"/>
          <w:color w:val="FF0000"/>
          <w:sz w:val="24"/>
          <w:szCs w:val="24"/>
        </w:rPr>
        <w:t xml:space="preserve"> Raw data of relative activity of Pk-ClpP in the presence of various concentration of </w:t>
      </w:r>
      <w:r w:rsidR="00353184" w:rsidRPr="00353184">
        <w:rPr>
          <w:rFonts w:ascii="Times New Roman" w:eastAsia="Times New Roman" w:hAnsi="Times New Roman" w:cs="Times New Roman"/>
          <w:iCs/>
          <w:color w:val="FF0000"/>
          <w:sz w:val="24"/>
          <w:szCs w:val="24"/>
          <w:lang w:val="en-MY" w:eastAsia="zh-CN" w:bidi="ar-SA"/>
        </w:rPr>
        <w:t xml:space="preserve">phenylmethylsulfonyl fluoride (PMSF) </w:t>
      </w:r>
      <w:r w:rsidRPr="00353184">
        <w:rPr>
          <w:rFonts w:ascii="Times New Roman" w:eastAsia="Times New Roman" w:hAnsi="Times New Roman" w:cs="Times New Roman"/>
          <w:iCs/>
          <w:color w:val="FF0000"/>
          <w:sz w:val="24"/>
          <w:szCs w:val="24"/>
          <w:lang w:val="en-MY" w:eastAsia="zh-CN" w:bidi="ar-SA"/>
        </w:rPr>
        <w:t xml:space="preserve">and </w:t>
      </w:r>
      <w:r w:rsidR="00353184" w:rsidRPr="00353184">
        <w:rPr>
          <w:rFonts w:ascii="Times New Roman" w:eastAsia="Times New Roman" w:hAnsi="Times New Roman" w:cs="Times New Roman"/>
          <w:iCs/>
          <w:color w:val="FF0000"/>
          <w:sz w:val="24"/>
          <w:szCs w:val="24"/>
          <w:lang w:val="en-MY" w:eastAsia="zh-CN" w:bidi="ar-SA"/>
        </w:rPr>
        <w:t>E64</w:t>
      </w:r>
    </w:p>
    <w:p w14:paraId="62AE27AC" w14:textId="19061A79" w:rsidR="006C4CE3" w:rsidRPr="00353184" w:rsidRDefault="006C4CE3" w:rsidP="00525D2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W w:w="13250" w:type="dxa"/>
        <w:tblInd w:w="-5" w:type="dxa"/>
        <w:tblLook w:val="04A0" w:firstRow="1" w:lastRow="0" w:firstColumn="1" w:lastColumn="0" w:noHBand="0" w:noVBand="1"/>
      </w:tblPr>
      <w:tblGrid>
        <w:gridCol w:w="2435"/>
        <w:gridCol w:w="900"/>
        <w:gridCol w:w="1350"/>
        <w:gridCol w:w="1080"/>
        <w:gridCol w:w="1350"/>
        <w:gridCol w:w="1073"/>
        <w:gridCol w:w="7"/>
        <w:gridCol w:w="1170"/>
        <w:gridCol w:w="885"/>
        <w:gridCol w:w="885"/>
        <w:gridCol w:w="1029"/>
        <w:gridCol w:w="1079"/>
        <w:gridCol w:w="7"/>
      </w:tblGrid>
      <w:tr w:rsidR="00353184" w:rsidRPr="00353184" w14:paraId="72A47618" w14:textId="77777777" w:rsidTr="00353184">
        <w:trPr>
          <w:gridAfter w:val="1"/>
          <w:wAfter w:w="7" w:type="dxa"/>
          <w:trHeight w:val="315"/>
        </w:trPr>
        <w:tc>
          <w:tcPr>
            <w:tcW w:w="24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542B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Concentration (ppm)</w:t>
            </w:r>
          </w:p>
        </w:tc>
        <w:tc>
          <w:tcPr>
            <w:tcW w:w="575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00CBA4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Phenylmethylsulfonyl Fluoride (PMSF)</w:t>
            </w:r>
          </w:p>
        </w:tc>
        <w:tc>
          <w:tcPr>
            <w:tcW w:w="505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911A2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E64</w:t>
            </w:r>
          </w:p>
        </w:tc>
      </w:tr>
      <w:tr w:rsidR="00353184" w:rsidRPr="00353184" w14:paraId="3881ED30" w14:textId="77777777" w:rsidTr="00353184">
        <w:trPr>
          <w:gridAfter w:val="1"/>
          <w:wAfter w:w="7" w:type="dxa"/>
          <w:trHeight w:val="315"/>
        </w:trPr>
        <w:tc>
          <w:tcPr>
            <w:tcW w:w="2435" w:type="dxa"/>
            <w:vMerge/>
            <w:vAlign w:val="center"/>
            <w:hideMark/>
          </w:tcPr>
          <w:p w14:paraId="2A537EB7" w14:textId="77777777" w:rsidR="006C4CE3" w:rsidRPr="00353184" w:rsidRDefault="006C4CE3" w:rsidP="006C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</w:p>
        </w:tc>
        <w:tc>
          <w:tcPr>
            <w:tcW w:w="575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310008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l. activity (%)</w:t>
            </w:r>
          </w:p>
        </w:tc>
        <w:tc>
          <w:tcPr>
            <w:tcW w:w="505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DB0CAB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l. activity (%)</w:t>
            </w:r>
          </w:p>
        </w:tc>
      </w:tr>
      <w:tr w:rsidR="00353184" w:rsidRPr="00353184" w14:paraId="37A62EC9" w14:textId="77777777" w:rsidTr="00353184">
        <w:trPr>
          <w:trHeight w:val="315"/>
        </w:trPr>
        <w:tc>
          <w:tcPr>
            <w:tcW w:w="24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7527F2" w14:textId="77777777" w:rsidR="006C4CE3" w:rsidRPr="00353184" w:rsidRDefault="006C4CE3" w:rsidP="006C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632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p 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9B856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p 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A2CB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p 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20A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Average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CD5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Std-Dev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E21E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p 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6C71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p 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193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Rep 3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6D9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Average</w:t>
            </w:r>
          </w:p>
        </w:tc>
        <w:tc>
          <w:tcPr>
            <w:tcW w:w="10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9001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Std-Dev</w:t>
            </w:r>
          </w:p>
        </w:tc>
      </w:tr>
      <w:tr w:rsidR="00353184" w:rsidRPr="00353184" w14:paraId="5EBE427E" w14:textId="77777777" w:rsidTr="00353184">
        <w:trPr>
          <w:trHeight w:val="315"/>
        </w:trPr>
        <w:tc>
          <w:tcPr>
            <w:tcW w:w="2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A63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F6E78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B24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5E7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03EC4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A8B6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4134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6818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3277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DF96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0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6DF5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00</w:t>
            </w:r>
          </w:p>
        </w:tc>
      </w:tr>
      <w:tr w:rsidR="00353184" w:rsidRPr="00353184" w14:paraId="6024B23F" w14:textId="77777777" w:rsidTr="00353184">
        <w:trPr>
          <w:trHeight w:val="315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4409CA98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6ADF57F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62.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AAFDF88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68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1F2870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61.8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E5F4E3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64.0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9479127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3.4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987FD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2.0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A6CA8D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1.3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595AB6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5.3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49DE4957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2.88</w:t>
            </w:r>
          </w:p>
        </w:tc>
        <w:tc>
          <w:tcPr>
            <w:tcW w:w="1086" w:type="dxa"/>
            <w:gridSpan w:val="2"/>
            <w:shd w:val="clear" w:color="auto" w:fill="auto"/>
            <w:noWrap/>
            <w:vAlign w:val="bottom"/>
            <w:hideMark/>
          </w:tcPr>
          <w:p w14:paraId="6FB07927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.14</w:t>
            </w:r>
          </w:p>
        </w:tc>
      </w:tr>
      <w:tr w:rsidR="00353184" w:rsidRPr="00353184" w14:paraId="2877B189" w14:textId="77777777" w:rsidTr="00353184">
        <w:trPr>
          <w:trHeight w:val="315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7AD6F61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AB12EB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40.7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50176F1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44.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3CF6E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40.6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D81557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41.9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9B7914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.0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24C64F9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1.0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7CA6FB0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9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C2B747F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9.8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5A2129D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63</w:t>
            </w:r>
          </w:p>
        </w:tc>
        <w:tc>
          <w:tcPr>
            <w:tcW w:w="1086" w:type="dxa"/>
            <w:gridSpan w:val="2"/>
            <w:shd w:val="clear" w:color="auto" w:fill="auto"/>
            <w:noWrap/>
            <w:vAlign w:val="bottom"/>
            <w:hideMark/>
          </w:tcPr>
          <w:p w14:paraId="454FFBB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69</w:t>
            </w:r>
          </w:p>
        </w:tc>
      </w:tr>
      <w:tr w:rsidR="00353184" w:rsidRPr="00353184" w14:paraId="633F47DE" w14:textId="77777777" w:rsidTr="00353184">
        <w:trPr>
          <w:trHeight w:val="315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12E28E64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7D5FF5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5.3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D6F460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1.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69CD74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2.9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EFBDF6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3.3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FB5C9BA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.8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08F2EE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8.0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E5C9928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1.8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16C87BF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9.25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BA079BC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9.71</w:t>
            </w:r>
          </w:p>
        </w:tc>
        <w:tc>
          <w:tcPr>
            <w:tcW w:w="1086" w:type="dxa"/>
            <w:gridSpan w:val="2"/>
            <w:shd w:val="clear" w:color="auto" w:fill="auto"/>
            <w:noWrap/>
            <w:vAlign w:val="bottom"/>
            <w:hideMark/>
          </w:tcPr>
          <w:p w14:paraId="566B08D9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.96</w:t>
            </w:r>
          </w:p>
        </w:tc>
      </w:tr>
      <w:tr w:rsidR="00353184" w:rsidRPr="00353184" w14:paraId="4FEDCFF5" w14:textId="77777777" w:rsidTr="00353184">
        <w:trPr>
          <w:trHeight w:val="315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0DB50417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6AA42B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7.8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A290034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F9AB06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.6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22E0B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8.8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F14B184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9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7EADC5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2.6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814933C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7.3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8612828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1.3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024E6BB0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43</w:t>
            </w:r>
          </w:p>
        </w:tc>
        <w:tc>
          <w:tcPr>
            <w:tcW w:w="1086" w:type="dxa"/>
            <w:gridSpan w:val="2"/>
            <w:shd w:val="clear" w:color="auto" w:fill="auto"/>
            <w:noWrap/>
            <w:vAlign w:val="bottom"/>
            <w:hideMark/>
          </w:tcPr>
          <w:p w14:paraId="1585FAA9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.79</w:t>
            </w:r>
          </w:p>
        </w:tc>
      </w:tr>
      <w:tr w:rsidR="00353184" w:rsidRPr="00353184" w14:paraId="3E160BED" w14:textId="77777777" w:rsidTr="00353184">
        <w:trPr>
          <w:trHeight w:val="315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714FBB1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C8B646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056456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E706F7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80315C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0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966A020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19ADA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8.3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1272107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9.0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52AE914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9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2A3C6E7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9.44</w:t>
            </w:r>
          </w:p>
        </w:tc>
        <w:tc>
          <w:tcPr>
            <w:tcW w:w="1086" w:type="dxa"/>
            <w:gridSpan w:val="2"/>
            <w:shd w:val="clear" w:color="auto" w:fill="auto"/>
            <w:noWrap/>
            <w:vAlign w:val="bottom"/>
            <w:hideMark/>
          </w:tcPr>
          <w:p w14:paraId="6B65DE8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.33</w:t>
            </w:r>
          </w:p>
        </w:tc>
      </w:tr>
      <w:tr w:rsidR="00353184" w:rsidRPr="00353184" w14:paraId="3172C2A5" w14:textId="77777777" w:rsidTr="00353184">
        <w:trPr>
          <w:trHeight w:val="315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6ED44FBF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044B9E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D5E8B4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4D2857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0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1118179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0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7A0E024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C38F30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9.94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4658CA34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2.6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5751F559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8.0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14:paraId="7E3E3A9C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19</w:t>
            </w:r>
          </w:p>
        </w:tc>
        <w:tc>
          <w:tcPr>
            <w:tcW w:w="1086" w:type="dxa"/>
            <w:gridSpan w:val="2"/>
            <w:shd w:val="clear" w:color="auto" w:fill="auto"/>
            <w:noWrap/>
            <w:vAlign w:val="bottom"/>
            <w:hideMark/>
          </w:tcPr>
          <w:p w14:paraId="345B665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2.30</w:t>
            </w:r>
          </w:p>
        </w:tc>
      </w:tr>
      <w:tr w:rsidR="00353184" w:rsidRPr="00353184" w14:paraId="60806B6C" w14:textId="77777777" w:rsidTr="00353184">
        <w:trPr>
          <w:trHeight w:val="315"/>
        </w:trPr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0B0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5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281D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B8F4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2901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E65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00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EBA0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0.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1B2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2.6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E888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0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629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99.85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91F2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00.82</w:t>
            </w:r>
          </w:p>
        </w:tc>
        <w:tc>
          <w:tcPr>
            <w:tcW w:w="10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C403" w14:textId="77777777" w:rsidR="006C4CE3" w:rsidRPr="00353184" w:rsidRDefault="006C4CE3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MY" w:eastAsia="zh-CN" w:bidi="ar-SA"/>
              </w:rPr>
              <w:t>1.54</w:t>
            </w:r>
          </w:p>
        </w:tc>
      </w:tr>
    </w:tbl>
    <w:p w14:paraId="31CF5FE7" w14:textId="62D6328E" w:rsidR="00834C26" w:rsidRPr="00353184" w:rsidRDefault="00834C26" w:rsidP="00525D2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4E5E57B6" w14:textId="15B17FF7" w:rsidR="00353184" w:rsidRDefault="00353184" w:rsidP="00525D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86D9D5" w14:textId="46143FB3" w:rsidR="00353184" w:rsidRDefault="00353184" w:rsidP="00525D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DC96D6" w14:textId="2DF4AFDE" w:rsidR="00353184" w:rsidRDefault="00353184" w:rsidP="00525D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0BA2A7" w14:textId="2440D720" w:rsidR="00353184" w:rsidRDefault="00353184" w:rsidP="00525D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89B78C" w14:textId="77777777" w:rsidR="00353184" w:rsidRDefault="00353184" w:rsidP="00525D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26CA11" w14:textId="381868A6" w:rsidR="00834C26" w:rsidRPr="00353184" w:rsidRDefault="00834C26" w:rsidP="00525D2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353184">
        <w:rPr>
          <w:rFonts w:ascii="Times New Roman" w:hAnsi="Times New Roman" w:cs="Times New Roman"/>
          <w:b/>
          <w:bCs/>
          <w:color w:val="FF0000"/>
          <w:sz w:val="24"/>
          <w:szCs w:val="24"/>
        </w:rPr>
        <w:lastRenderedPageBreak/>
        <w:t>Table S</w:t>
      </w:r>
      <w:r w:rsidR="00F81A69">
        <w:rPr>
          <w:rFonts w:ascii="Times New Roman" w:hAnsi="Times New Roman" w:cs="Times New Roman"/>
          <w:b/>
          <w:bCs/>
          <w:color w:val="FF0000"/>
          <w:sz w:val="24"/>
          <w:szCs w:val="24"/>
        </w:rPr>
        <w:t>6</w:t>
      </w:r>
      <w:bookmarkStart w:id="0" w:name="_GoBack"/>
      <w:bookmarkEnd w:id="0"/>
      <w:r w:rsidRPr="00353184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 w:rsidRPr="00353184">
        <w:rPr>
          <w:rFonts w:ascii="Times New Roman" w:hAnsi="Times New Roman" w:cs="Times New Roman"/>
          <w:color w:val="FF0000"/>
          <w:sz w:val="24"/>
          <w:szCs w:val="24"/>
        </w:rPr>
        <w:t xml:space="preserve"> Raw data of IC</w:t>
      </w:r>
      <w:r w:rsidRPr="00353184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50</w:t>
      </w:r>
      <w:r w:rsidRPr="00353184">
        <w:rPr>
          <w:rFonts w:ascii="Times New Roman" w:hAnsi="Times New Roman" w:cs="Times New Roman"/>
          <w:color w:val="FF0000"/>
          <w:sz w:val="24"/>
          <w:szCs w:val="24"/>
        </w:rPr>
        <w:t xml:space="preserve"> of the extracts against Pk-ClpP</w:t>
      </w:r>
    </w:p>
    <w:tbl>
      <w:tblPr>
        <w:tblW w:w="9027" w:type="dxa"/>
        <w:tblLook w:val="04A0" w:firstRow="1" w:lastRow="0" w:firstColumn="1" w:lastColumn="0" w:noHBand="0" w:noVBand="1"/>
      </w:tblPr>
      <w:tblGrid>
        <w:gridCol w:w="2977"/>
        <w:gridCol w:w="1418"/>
        <w:gridCol w:w="756"/>
        <w:gridCol w:w="1323"/>
        <w:gridCol w:w="1418"/>
        <w:gridCol w:w="1135"/>
      </w:tblGrid>
      <w:tr w:rsidR="00353184" w:rsidRPr="00353184" w14:paraId="311E05E9" w14:textId="77777777" w:rsidTr="006C4CE3">
        <w:trPr>
          <w:trHeight w:val="630"/>
        </w:trPr>
        <w:tc>
          <w:tcPr>
            <w:tcW w:w="297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CFF3C5F" w14:textId="77777777" w:rsidR="00834C26" w:rsidRPr="00353184" w:rsidRDefault="00834C26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D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D" w:bidi="ar-SA"/>
              </w:rPr>
              <w:t>Plant extract</w:t>
            </w:r>
          </w:p>
        </w:tc>
        <w:tc>
          <w:tcPr>
            <w:tcW w:w="60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6BBE3C6" w14:textId="77777777" w:rsidR="00834C26" w:rsidRPr="00353184" w:rsidRDefault="00834C26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D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D" w:bidi="ar-SA"/>
              </w:rPr>
              <w:t>Total flavonoid content (mg QE/g)</w:t>
            </w:r>
          </w:p>
        </w:tc>
      </w:tr>
      <w:tr w:rsidR="00353184" w:rsidRPr="00353184" w14:paraId="575F1D2F" w14:textId="77777777" w:rsidTr="006C4CE3">
        <w:trPr>
          <w:trHeight w:val="312"/>
        </w:trPr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7D59375" w14:textId="77777777" w:rsidR="00834C26" w:rsidRPr="00353184" w:rsidRDefault="00834C26" w:rsidP="006C4C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D" w:bidi="ar-SA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86EB37" w14:textId="77777777" w:rsidR="00834C26" w:rsidRPr="00353184" w:rsidRDefault="00834C26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D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D" w:bidi="ar-SA"/>
              </w:rPr>
              <w:t>Rep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FA4C2F" w14:textId="77777777" w:rsidR="00834C26" w:rsidRPr="00353184" w:rsidRDefault="00834C26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D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D" w:bidi="ar-SA"/>
              </w:rPr>
              <w:t>Rep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49918C" w14:textId="77777777" w:rsidR="00834C26" w:rsidRPr="00353184" w:rsidRDefault="00834C26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D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D" w:bidi="ar-SA"/>
              </w:rPr>
              <w:t>Rep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6185F8" w14:textId="77777777" w:rsidR="00834C26" w:rsidRPr="00353184" w:rsidRDefault="00834C26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D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D" w:bidi="ar-SA"/>
              </w:rPr>
              <w:t>Averag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5D5A54" w14:textId="77777777" w:rsidR="00834C26" w:rsidRPr="00353184" w:rsidRDefault="00834C26" w:rsidP="006C4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D" w:bidi="ar-SA"/>
              </w:rPr>
            </w:pPr>
            <w:r w:rsidRPr="0035318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D" w:bidi="ar-SA"/>
              </w:rPr>
              <w:t>Std. Dev</w:t>
            </w:r>
          </w:p>
        </w:tc>
      </w:tr>
      <w:tr w:rsidR="00353184" w:rsidRPr="00353184" w14:paraId="65A1580C" w14:textId="77777777" w:rsidTr="006C4CE3">
        <w:trPr>
          <w:trHeight w:val="312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6EF77A7" w14:textId="77777777" w:rsidR="00802BB4" w:rsidRPr="00353184" w:rsidRDefault="00802BB4" w:rsidP="00802B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ID" w:bidi="ar-SA"/>
              </w:rPr>
            </w:pPr>
            <w:r w:rsidRPr="00353184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ID" w:bidi="ar-SA"/>
              </w:rPr>
              <w:t>Asystasia gangetic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CE2ADE" w14:textId="3716864C" w:rsidR="00802BB4" w:rsidRPr="00353184" w:rsidRDefault="00802BB4" w:rsidP="00802B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32"/>
                <w:lang w:eastAsia="en-ID" w:bidi="ar-SA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37</w:t>
            </w:r>
            <w:r w:rsidR="00353184"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.</w:t>
            </w: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5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4F6164" w14:textId="650DC9AD" w:rsidR="00802BB4" w:rsidRPr="00353184" w:rsidRDefault="00802BB4" w:rsidP="00802B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32"/>
                <w:lang w:eastAsia="en-ID" w:bidi="ar-SA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41</w:t>
            </w:r>
            <w:r w:rsidR="00353184"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.</w:t>
            </w: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31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57EB87" w14:textId="375FDF06" w:rsidR="00802BB4" w:rsidRPr="00353184" w:rsidRDefault="00802BB4" w:rsidP="00802B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32"/>
                <w:lang w:eastAsia="en-ID" w:bidi="ar-SA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38</w:t>
            </w:r>
            <w:r w:rsidR="00353184"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.</w:t>
            </w: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F38EB6" w14:textId="18E3519E" w:rsidR="00802BB4" w:rsidRPr="00353184" w:rsidRDefault="00802BB4" w:rsidP="00802B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32"/>
                <w:lang w:eastAsia="en-ID" w:bidi="ar-SA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39</w:t>
            </w:r>
            <w:r w:rsidR="00353184"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.</w:t>
            </w: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06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B6888D" w14:textId="2AC75238" w:rsidR="00802BB4" w:rsidRPr="00353184" w:rsidRDefault="00802BB4" w:rsidP="0035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32"/>
                <w:lang w:eastAsia="en-ID" w:bidi="ar-SA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1</w:t>
            </w:r>
            <w:r w:rsidR="00353184"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.</w:t>
            </w: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98</w:t>
            </w:r>
          </w:p>
        </w:tc>
      </w:tr>
      <w:tr w:rsidR="00353184" w:rsidRPr="00353184" w14:paraId="0900A0C4" w14:textId="77777777" w:rsidTr="006C4CE3">
        <w:trPr>
          <w:trHeight w:val="312"/>
        </w:trPr>
        <w:tc>
          <w:tcPr>
            <w:tcW w:w="2977" w:type="dxa"/>
            <w:shd w:val="clear" w:color="auto" w:fill="auto"/>
            <w:hideMark/>
          </w:tcPr>
          <w:p w14:paraId="79BBA17E" w14:textId="77777777" w:rsidR="00802BB4" w:rsidRPr="00353184" w:rsidRDefault="00802BB4" w:rsidP="00802B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ID" w:bidi="ar-SA"/>
              </w:rPr>
            </w:pPr>
            <w:r w:rsidRPr="00353184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ID" w:bidi="ar-SA"/>
              </w:rPr>
              <w:t>Alstonia scholari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2F5683" w14:textId="04061064" w:rsidR="00802BB4" w:rsidRPr="00353184" w:rsidRDefault="00802BB4" w:rsidP="00802B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32"/>
                <w:lang w:eastAsia="en-ID" w:bidi="ar-SA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50</w:t>
            </w:r>
            <w:r w:rsidR="00353184"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.</w:t>
            </w: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42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9169D41" w14:textId="20CCEA45" w:rsidR="00802BB4" w:rsidRPr="00353184" w:rsidRDefault="00802BB4" w:rsidP="00802B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32"/>
                <w:lang w:eastAsia="en-ID" w:bidi="ar-SA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49</w:t>
            </w:r>
            <w:r w:rsidR="00353184"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.</w:t>
            </w: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04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239BB343" w14:textId="02CC46AF" w:rsidR="00802BB4" w:rsidRPr="00353184" w:rsidRDefault="00802BB4" w:rsidP="00802B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32"/>
                <w:lang w:eastAsia="en-ID" w:bidi="ar-SA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47</w:t>
            </w:r>
            <w:r w:rsidR="00353184"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.</w:t>
            </w: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2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738D35A" w14:textId="7904EF54" w:rsidR="00802BB4" w:rsidRPr="00353184" w:rsidRDefault="00802BB4" w:rsidP="0035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32"/>
                <w:lang w:eastAsia="en-ID" w:bidi="ar-SA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48</w:t>
            </w:r>
            <w:r w:rsidR="00353184"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.</w:t>
            </w: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9</w:t>
            </w:r>
            <w:r w:rsidR="00353184"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2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4A10FE82" w14:textId="38D9D74D" w:rsidR="00802BB4" w:rsidRPr="00353184" w:rsidRDefault="00802BB4" w:rsidP="0035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32"/>
                <w:lang w:eastAsia="en-ID" w:bidi="ar-SA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1</w:t>
            </w:r>
            <w:r w:rsidR="00353184"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.</w:t>
            </w: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5</w:t>
            </w:r>
            <w:r w:rsidR="00353184"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7</w:t>
            </w:r>
          </w:p>
        </w:tc>
      </w:tr>
      <w:tr w:rsidR="00353184" w:rsidRPr="00353184" w14:paraId="579F5253" w14:textId="77777777" w:rsidTr="006C4CE3">
        <w:trPr>
          <w:trHeight w:val="312"/>
        </w:trPr>
        <w:tc>
          <w:tcPr>
            <w:tcW w:w="2977" w:type="dxa"/>
            <w:shd w:val="clear" w:color="auto" w:fill="auto"/>
            <w:hideMark/>
          </w:tcPr>
          <w:p w14:paraId="78242304" w14:textId="77777777" w:rsidR="00802BB4" w:rsidRPr="00353184" w:rsidRDefault="00802BB4" w:rsidP="00802B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ID" w:bidi="ar-SA"/>
              </w:rPr>
            </w:pPr>
            <w:r w:rsidRPr="00353184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ID" w:bidi="ar-SA"/>
              </w:rPr>
              <w:t>Piper retrofractu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D6049EA" w14:textId="6EF24097" w:rsidR="00802BB4" w:rsidRPr="00353184" w:rsidRDefault="00802BB4" w:rsidP="00802B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32"/>
                <w:lang w:eastAsia="en-ID" w:bidi="ar-SA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85</w:t>
            </w:r>
            <w:r w:rsidR="00353184"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.</w:t>
            </w: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7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2005A6C" w14:textId="72C017C8" w:rsidR="00802BB4" w:rsidRPr="00353184" w:rsidRDefault="00802BB4" w:rsidP="00802B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32"/>
                <w:lang w:eastAsia="en-ID" w:bidi="ar-SA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91</w:t>
            </w:r>
            <w:r w:rsidR="00353184"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.</w:t>
            </w: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72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32998E7E" w14:textId="6C729BBC" w:rsidR="00802BB4" w:rsidRPr="00353184" w:rsidRDefault="00802BB4" w:rsidP="00802B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32"/>
                <w:lang w:eastAsia="en-ID" w:bidi="ar-SA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85</w:t>
            </w:r>
            <w:r w:rsidR="00353184"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.</w:t>
            </w: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4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7FC4686" w14:textId="7A0DF197" w:rsidR="00802BB4" w:rsidRPr="00353184" w:rsidRDefault="00802BB4" w:rsidP="0035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32"/>
                <w:lang w:eastAsia="en-ID" w:bidi="ar-SA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87</w:t>
            </w:r>
            <w:r w:rsidR="00353184"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.</w:t>
            </w: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6</w:t>
            </w:r>
            <w:r w:rsidR="00353184"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3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342A58D9" w14:textId="2EBA734D" w:rsidR="00802BB4" w:rsidRPr="00353184" w:rsidRDefault="00802BB4" w:rsidP="0035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32"/>
                <w:lang w:eastAsia="en-ID" w:bidi="ar-SA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3</w:t>
            </w:r>
            <w:r w:rsidR="00353184"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.</w:t>
            </w:r>
            <w:r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5</w:t>
            </w:r>
            <w:r w:rsidR="00353184" w:rsidRPr="00353184">
              <w:rPr>
                <w:rFonts w:ascii="Times New Roman" w:hAnsi="Times New Roman" w:cs="Times New Roman"/>
                <w:color w:val="FF0000"/>
                <w:sz w:val="24"/>
                <w:szCs w:val="32"/>
              </w:rPr>
              <w:t>5</w:t>
            </w:r>
          </w:p>
        </w:tc>
      </w:tr>
      <w:tr w:rsidR="00353184" w:rsidRPr="00353184" w14:paraId="16342FFA" w14:textId="77777777" w:rsidTr="00353184">
        <w:trPr>
          <w:trHeight w:val="312"/>
        </w:trPr>
        <w:tc>
          <w:tcPr>
            <w:tcW w:w="2977" w:type="dxa"/>
            <w:shd w:val="clear" w:color="auto" w:fill="auto"/>
            <w:hideMark/>
          </w:tcPr>
          <w:p w14:paraId="16261DA9" w14:textId="77777777" w:rsidR="00834C26" w:rsidRPr="00353184" w:rsidRDefault="00834C26" w:rsidP="00834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ID" w:bidi="ar-SA"/>
              </w:rPr>
            </w:pPr>
            <w:r w:rsidRPr="00353184"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ID" w:bidi="ar-SA"/>
              </w:rPr>
              <w:t>Smallanthus sonchifoliu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F4C9843" w14:textId="719B8370" w:rsidR="00834C26" w:rsidRPr="00353184" w:rsidRDefault="00834C26" w:rsidP="00834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D" w:bidi="ar-SA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D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487A2133" w14:textId="214AB686" w:rsidR="00834C26" w:rsidRPr="00353184" w:rsidRDefault="00834C26" w:rsidP="00834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D" w:bidi="ar-SA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D</w:t>
            </w:r>
          </w:p>
        </w:tc>
        <w:tc>
          <w:tcPr>
            <w:tcW w:w="1323" w:type="dxa"/>
            <w:shd w:val="clear" w:color="auto" w:fill="auto"/>
            <w:noWrap/>
            <w:hideMark/>
          </w:tcPr>
          <w:p w14:paraId="105879B9" w14:textId="6D727301" w:rsidR="00834C26" w:rsidRPr="00353184" w:rsidRDefault="00834C26" w:rsidP="00834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D" w:bidi="ar-SA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D4259AB" w14:textId="1DF19E2F" w:rsidR="00834C26" w:rsidRPr="00353184" w:rsidRDefault="00834C26" w:rsidP="00834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D" w:bidi="ar-SA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D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6576B615" w14:textId="26C01CAE" w:rsidR="00834C26" w:rsidRPr="00353184" w:rsidRDefault="00834C26" w:rsidP="00834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D" w:bidi="ar-SA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D</w:t>
            </w:r>
          </w:p>
        </w:tc>
      </w:tr>
      <w:tr w:rsidR="00353184" w:rsidRPr="00353184" w14:paraId="36F17446" w14:textId="77777777" w:rsidTr="00353184">
        <w:trPr>
          <w:trHeight w:val="312"/>
        </w:trPr>
        <w:tc>
          <w:tcPr>
            <w:tcW w:w="2977" w:type="dxa"/>
            <w:shd w:val="clear" w:color="auto" w:fill="auto"/>
          </w:tcPr>
          <w:p w14:paraId="01E62356" w14:textId="008566CF" w:rsidR="00353184" w:rsidRPr="00353184" w:rsidRDefault="00353184" w:rsidP="00834C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4"/>
                <w:szCs w:val="24"/>
                <w:lang w:eastAsia="en-ID" w:bidi="ar-SA"/>
              </w:rPr>
            </w:pPr>
            <w:r w:rsidRPr="00353184">
              <w:rPr>
                <w:rFonts w:ascii="Times New Roman" w:eastAsia="Times New Roman" w:hAnsi="Times New Roman" w:cs="Times New Roman"/>
                <w:iCs/>
                <w:color w:val="FF0000"/>
                <w:sz w:val="24"/>
                <w:szCs w:val="24"/>
                <w:lang w:val="en-MY" w:eastAsia="zh-CN" w:bidi="ar-SA"/>
              </w:rPr>
              <w:t>P</w:t>
            </w:r>
            <w:r w:rsidRPr="00353184">
              <w:rPr>
                <w:rFonts w:ascii="Times New Roman" w:eastAsia="Times New Roman" w:hAnsi="Times New Roman" w:cs="Times New Roman"/>
                <w:iCs/>
                <w:color w:val="FF0000"/>
                <w:sz w:val="24"/>
                <w:szCs w:val="24"/>
                <w:lang w:val="en-MY" w:eastAsia="zh-CN" w:bidi="ar-SA"/>
              </w:rPr>
              <w:t>henylmethylsulfonyl fluoride (PMSF)</w:t>
            </w:r>
          </w:p>
        </w:tc>
        <w:tc>
          <w:tcPr>
            <w:tcW w:w="1418" w:type="dxa"/>
            <w:shd w:val="clear" w:color="auto" w:fill="auto"/>
            <w:noWrap/>
          </w:tcPr>
          <w:p w14:paraId="74E63D28" w14:textId="323C8AD1" w:rsidR="00353184" w:rsidRPr="00353184" w:rsidRDefault="00353184" w:rsidP="00834C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83</w:t>
            </w:r>
          </w:p>
        </w:tc>
        <w:tc>
          <w:tcPr>
            <w:tcW w:w="756" w:type="dxa"/>
            <w:shd w:val="clear" w:color="auto" w:fill="auto"/>
            <w:noWrap/>
          </w:tcPr>
          <w:p w14:paraId="3FC51A19" w14:textId="2318FD55" w:rsidR="00353184" w:rsidRPr="00353184" w:rsidRDefault="00353184" w:rsidP="00834C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.53</w:t>
            </w:r>
          </w:p>
        </w:tc>
        <w:tc>
          <w:tcPr>
            <w:tcW w:w="1323" w:type="dxa"/>
            <w:shd w:val="clear" w:color="auto" w:fill="auto"/>
            <w:noWrap/>
          </w:tcPr>
          <w:p w14:paraId="07871783" w14:textId="01A4441A" w:rsidR="00353184" w:rsidRPr="00353184" w:rsidRDefault="00353184" w:rsidP="00834C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53</w:t>
            </w:r>
          </w:p>
        </w:tc>
        <w:tc>
          <w:tcPr>
            <w:tcW w:w="1418" w:type="dxa"/>
            <w:shd w:val="clear" w:color="auto" w:fill="auto"/>
            <w:noWrap/>
          </w:tcPr>
          <w:p w14:paraId="649DBBAD" w14:textId="31653D63" w:rsidR="00353184" w:rsidRPr="00353184" w:rsidRDefault="00353184" w:rsidP="00834C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96</w:t>
            </w:r>
          </w:p>
        </w:tc>
        <w:tc>
          <w:tcPr>
            <w:tcW w:w="1135" w:type="dxa"/>
            <w:shd w:val="clear" w:color="auto" w:fill="auto"/>
            <w:noWrap/>
          </w:tcPr>
          <w:p w14:paraId="1235D9CE" w14:textId="153DCC2D" w:rsidR="00353184" w:rsidRPr="00353184" w:rsidRDefault="00353184" w:rsidP="00834C2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1</w:t>
            </w:r>
          </w:p>
        </w:tc>
      </w:tr>
      <w:tr w:rsidR="00353184" w:rsidRPr="00353184" w14:paraId="7ED25C0F" w14:textId="77777777" w:rsidTr="006C4CE3">
        <w:trPr>
          <w:trHeight w:val="312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0E889E58" w14:textId="44B3F3F9" w:rsidR="00353184" w:rsidRPr="00353184" w:rsidRDefault="00353184" w:rsidP="0035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FF0000"/>
                <w:sz w:val="24"/>
                <w:szCs w:val="24"/>
                <w:lang w:val="en-MY" w:eastAsia="zh-CN" w:bidi="ar-SA"/>
              </w:rPr>
            </w:pPr>
            <w:r w:rsidRPr="00353184">
              <w:rPr>
                <w:rFonts w:ascii="Times New Roman" w:eastAsia="Times New Roman" w:hAnsi="Times New Roman" w:cs="Times New Roman"/>
                <w:iCs/>
                <w:color w:val="FF0000"/>
                <w:sz w:val="24"/>
                <w:szCs w:val="24"/>
                <w:lang w:val="en-MY" w:eastAsia="zh-CN" w:bidi="ar-SA"/>
              </w:rPr>
              <w:t>E6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2F5C41" w14:textId="2E52A1DF" w:rsidR="00353184" w:rsidRPr="00353184" w:rsidRDefault="00353184" w:rsidP="003531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D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F2EB9F" w14:textId="3318ACDF" w:rsidR="00353184" w:rsidRPr="00353184" w:rsidRDefault="00353184" w:rsidP="003531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D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4633F1" w14:textId="54ACBE14" w:rsidR="00353184" w:rsidRPr="00353184" w:rsidRDefault="00353184" w:rsidP="003531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7435DB9" w14:textId="0204E1A8" w:rsidR="00353184" w:rsidRPr="00353184" w:rsidRDefault="00353184" w:rsidP="003531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D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6F4C64" w14:textId="10519C16" w:rsidR="00353184" w:rsidRPr="00353184" w:rsidRDefault="00353184" w:rsidP="003531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5318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D</w:t>
            </w:r>
          </w:p>
        </w:tc>
      </w:tr>
    </w:tbl>
    <w:p w14:paraId="505E1732" w14:textId="56CD1FBC" w:rsidR="00834C26" w:rsidRPr="00353184" w:rsidRDefault="00834C26" w:rsidP="00525D2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353184">
        <w:rPr>
          <w:rFonts w:ascii="Times New Roman" w:hAnsi="Times New Roman" w:cs="Times New Roman"/>
          <w:color w:val="FF0000"/>
          <w:sz w:val="24"/>
          <w:szCs w:val="24"/>
        </w:rPr>
        <w:t>*Rep = replication; ND= not determined</w:t>
      </w:r>
    </w:p>
    <w:sectPr w:rsidR="00834C26" w:rsidRPr="00353184" w:rsidSect="00834C26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EC4137" w14:textId="77777777" w:rsidR="00C64708" w:rsidRDefault="00C64708" w:rsidP="00834C26">
      <w:pPr>
        <w:spacing w:after="0" w:line="240" w:lineRule="auto"/>
      </w:pPr>
      <w:r>
        <w:separator/>
      </w:r>
    </w:p>
  </w:endnote>
  <w:endnote w:type="continuationSeparator" w:id="0">
    <w:p w14:paraId="1BF556E3" w14:textId="77777777" w:rsidR="00C64708" w:rsidRDefault="00C64708" w:rsidP="00834C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00413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45D7BE" w14:textId="0CEBF862" w:rsidR="006C4CE3" w:rsidRDefault="006C4C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1A6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4750D0D" w14:textId="77777777" w:rsidR="006C4CE3" w:rsidRDefault="006C4C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97EFA9" w14:textId="77777777" w:rsidR="00C64708" w:rsidRDefault="00C64708" w:rsidP="00834C26">
      <w:pPr>
        <w:spacing w:after="0" w:line="240" w:lineRule="auto"/>
      </w:pPr>
      <w:r>
        <w:separator/>
      </w:r>
    </w:p>
  </w:footnote>
  <w:footnote w:type="continuationSeparator" w:id="0">
    <w:p w14:paraId="30BBF6D7" w14:textId="77777777" w:rsidR="00C64708" w:rsidRDefault="00C64708" w:rsidP="00834C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D21"/>
    <w:rsid w:val="00070FC1"/>
    <w:rsid w:val="00353184"/>
    <w:rsid w:val="00525D21"/>
    <w:rsid w:val="005B0DE0"/>
    <w:rsid w:val="00660E44"/>
    <w:rsid w:val="006C4CE3"/>
    <w:rsid w:val="00802BB4"/>
    <w:rsid w:val="00834C26"/>
    <w:rsid w:val="009017B0"/>
    <w:rsid w:val="00BF68AA"/>
    <w:rsid w:val="00C56321"/>
    <w:rsid w:val="00C64708"/>
    <w:rsid w:val="00E93341"/>
    <w:rsid w:val="00F8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6C508"/>
  <w15:chartTrackingRefBased/>
  <w15:docId w15:val="{D32B79D4-16F6-4DB4-AD22-936A30A9F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ID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4C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C26"/>
  </w:style>
  <w:style w:type="paragraph" w:styleId="Footer">
    <w:name w:val="footer"/>
    <w:basedOn w:val="Normal"/>
    <w:link w:val="FooterChar"/>
    <w:uiPriority w:val="99"/>
    <w:unhideWhenUsed/>
    <w:rsid w:val="00834C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C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85</Words>
  <Characters>333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HYO BUDIMAN</dc:creator>
  <cp:keywords/>
  <dc:description/>
  <cp:lastModifiedBy>tjahjo.gps@gmail.com</cp:lastModifiedBy>
  <cp:revision>3</cp:revision>
  <dcterms:created xsi:type="dcterms:W3CDTF">2021-11-08T15:52:00Z</dcterms:created>
  <dcterms:modified xsi:type="dcterms:W3CDTF">2021-11-08T15:52:00Z</dcterms:modified>
</cp:coreProperties>
</file>